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65" w:type="dxa"/>
        <w:tblInd w:w="-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2"/>
        <w:gridCol w:w="1533"/>
        <w:gridCol w:w="1134"/>
        <w:gridCol w:w="1134"/>
        <w:gridCol w:w="1418"/>
        <w:gridCol w:w="1417"/>
        <w:gridCol w:w="1134"/>
        <w:gridCol w:w="1134"/>
        <w:gridCol w:w="1275"/>
        <w:gridCol w:w="14"/>
      </w:tblGrid>
      <w:tr w:rsidR="00C25386" w:rsidRPr="003E3FF3" w14:paraId="353DFFD5" w14:textId="77777777" w:rsidTr="00C25386">
        <w:trPr>
          <w:trHeight w:val="315"/>
        </w:trPr>
        <w:tc>
          <w:tcPr>
            <w:tcW w:w="11065" w:type="dxa"/>
            <w:gridSpan w:val="10"/>
            <w:shd w:val="clear" w:color="auto" w:fill="auto"/>
            <w:noWrap/>
            <w:vAlign w:val="center"/>
            <w:hideMark/>
          </w:tcPr>
          <w:p w14:paraId="1C885553" w14:textId="5C6190A7" w:rsidR="00C25386" w:rsidRPr="00D83965" w:rsidRDefault="00C25386" w:rsidP="00BF7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>S1</w:t>
            </w:r>
            <w:r w:rsidR="00BF7E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 xml:space="preserve"> </w:t>
            </w:r>
            <w:r w:rsidR="00BF7E33"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>Table</w:t>
            </w:r>
            <w:bookmarkStart w:id="0" w:name="_GoBack"/>
            <w:bookmarkEnd w:id="0"/>
            <w:r w:rsidRPr="00C2538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>:Subject Demographics, Task Completion Times and Task NASA-TLX Scores</w:t>
            </w:r>
          </w:p>
        </w:tc>
      </w:tr>
      <w:tr w:rsidR="00C25386" w:rsidRPr="00D83965" w14:paraId="1B39C37B" w14:textId="77777777" w:rsidTr="00C25386">
        <w:trPr>
          <w:gridAfter w:val="1"/>
          <w:wAfter w:w="14" w:type="dxa"/>
          <w:trHeight w:val="1082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68C6E7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>Subject #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475934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A00DC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>SE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 xml:space="preserve">In Number 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of Year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3D058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 xml:space="preserve">LSE 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In Numb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09C00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 xml:space="preserve">Task 1 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Completion*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(Seconds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19421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 xml:space="preserve">Task 2 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Completion*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(Seconds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09028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>Pre-Test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NASA-TLX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Su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B3129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>Task 1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NASA-TLX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Sum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DE10D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t>Task 2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NASA-TLX</w:t>
            </w:r>
            <w:r w:rsidRPr="00D839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tr-TR"/>
              </w:rPr>
              <w:br/>
              <w:t>Sum</w:t>
            </w:r>
          </w:p>
        </w:tc>
      </w:tr>
      <w:tr w:rsidR="00C25386" w:rsidRPr="00D83965" w14:paraId="716CE53B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20D0D5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19C4A8C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BB7A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167F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CD866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AB09C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396C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CF93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5246A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3</w:t>
            </w:r>
          </w:p>
        </w:tc>
      </w:tr>
      <w:tr w:rsidR="00C25386" w:rsidRPr="00D83965" w14:paraId="68DFB967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9A2F89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7C2802A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A073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2FD3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E981C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44B6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D199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B7CA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6A522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9</w:t>
            </w:r>
          </w:p>
        </w:tc>
      </w:tr>
      <w:tr w:rsidR="00C25386" w:rsidRPr="00D83965" w14:paraId="5B2FC64D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9D886A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32B26D2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2BC7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4599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7E29E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1AACA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D864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58AA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D4939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0</w:t>
            </w:r>
          </w:p>
        </w:tc>
      </w:tr>
      <w:tr w:rsidR="00C25386" w:rsidRPr="00D83965" w14:paraId="33BF9895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2D750C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29422C0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08EB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FF1D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3D025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8FC9E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0836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FD9E8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B8271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4</w:t>
            </w:r>
          </w:p>
        </w:tc>
      </w:tr>
      <w:tr w:rsidR="00C25386" w:rsidRPr="00D83965" w14:paraId="10AAA29B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84D6B1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2D112F7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7114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3E558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636D7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6A3C4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73A6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917C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01FF4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7</w:t>
            </w:r>
          </w:p>
        </w:tc>
      </w:tr>
      <w:tr w:rsidR="00C25386" w:rsidRPr="00D83965" w14:paraId="0CAE53F4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D2CD20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3B8309F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279C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6F62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3EF43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2CA47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E876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D654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72BC4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8</w:t>
            </w:r>
          </w:p>
        </w:tc>
      </w:tr>
      <w:tr w:rsidR="00C25386" w:rsidRPr="00D83965" w14:paraId="6F73225C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6D76EC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61C2093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9121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71D1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D50D5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6DD61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A0FA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6A26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C025B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1</w:t>
            </w:r>
          </w:p>
        </w:tc>
      </w:tr>
      <w:tr w:rsidR="00C25386" w:rsidRPr="00D83965" w14:paraId="26C6ECDB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EFA179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4B66B7C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4CCD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5350D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51F25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CA0AE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22FD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1393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BD007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4</w:t>
            </w:r>
          </w:p>
        </w:tc>
      </w:tr>
      <w:tr w:rsidR="00C25386" w:rsidRPr="00D83965" w14:paraId="3BCF4F81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879666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245B276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3A96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5DDF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A0D32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D230A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A13F4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53AA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A79A1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5</w:t>
            </w:r>
          </w:p>
        </w:tc>
      </w:tr>
      <w:tr w:rsidR="00C25386" w:rsidRPr="00D83965" w14:paraId="387F1994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B29D7F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2F4ED8E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2E16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E89C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7A0D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51DE8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3928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90D9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7A93A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6</w:t>
            </w:r>
          </w:p>
        </w:tc>
      </w:tr>
      <w:tr w:rsidR="00C25386" w:rsidRPr="00D83965" w14:paraId="538BC232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F05072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7EF11CF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F124D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F48B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354A9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7B063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ABF9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468C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B5911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5</w:t>
            </w:r>
          </w:p>
        </w:tc>
      </w:tr>
      <w:tr w:rsidR="00C25386" w:rsidRPr="00D83965" w14:paraId="4683946C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3A5E3C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7E1F836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034C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45DD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C04AB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EE08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8DF6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05BD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F15CD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1</w:t>
            </w:r>
          </w:p>
        </w:tc>
      </w:tr>
      <w:tr w:rsidR="00C25386" w:rsidRPr="00D83965" w14:paraId="5E804E14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0E1D7C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33203C8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F8A5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C2B3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839D0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ADAA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3D1E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674C9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F27BB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2</w:t>
            </w:r>
          </w:p>
        </w:tc>
      </w:tr>
      <w:tr w:rsidR="00C25386" w:rsidRPr="00D83965" w14:paraId="527466AF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B403D1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6A75784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4D1B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3DB4E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525CA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B894B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2DC62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6F32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7AC8C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1</w:t>
            </w:r>
          </w:p>
        </w:tc>
      </w:tr>
      <w:tr w:rsidR="00C25386" w:rsidRPr="00D83965" w14:paraId="0D2E4653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69427D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0CC9E61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B9DB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DA41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FD95F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6F361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AF8E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AB87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746AB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4</w:t>
            </w:r>
          </w:p>
        </w:tc>
      </w:tr>
      <w:tr w:rsidR="00C25386" w:rsidRPr="00D83965" w14:paraId="44D50452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34C83D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696AC27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2E18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244B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93106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E9E74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BA70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29B0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A1D77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3</w:t>
            </w:r>
          </w:p>
        </w:tc>
      </w:tr>
      <w:tr w:rsidR="00C25386" w:rsidRPr="00D83965" w14:paraId="05D5A769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B1387E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7751285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dergraduat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 w:type="page"/>
              <w:t>Stu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49A3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E2F3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07149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ADF87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1C0A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79A6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1B714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6</w:t>
            </w:r>
          </w:p>
        </w:tc>
      </w:tr>
      <w:tr w:rsidR="00C25386" w:rsidRPr="00D83965" w14:paraId="1EF526DD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08408D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1454D61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urgery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Resi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5CEB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7988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A30AF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E7BD9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0C4B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6596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80602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5</w:t>
            </w:r>
          </w:p>
        </w:tc>
      </w:tr>
      <w:tr w:rsidR="00C25386" w:rsidRPr="00D83965" w14:paraId="6E417180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DE0A16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6D9D0AA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urgery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Resi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F0D9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 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896F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393E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3D3A5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4E5E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4291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48C88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1</w:t>
            </w:r>
          </w:p>
        </w:tc>
      </w:tr>
      <w:tr w:rsidR="00C25386" w:rsidRPr="00D83965" w14:paraId="1DC255DE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FAC3DE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6DCE964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urgery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Resi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9500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01C2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B49E1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21D2B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D81C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8C48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E9287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1</w:t>
            </w:r>
          </w:p>
        </w:tc>
      </w:tr>
      <w:tr w:rsidR="00C25386" w:rsidRPr="00D83965" w14:paraId="59F846C8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364EA0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1174151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urgery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Resi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9224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 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5470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03933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33887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7DF4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D85B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D00FB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8</w:t>
            </w:r>
          </w:p>
        </w:tc>
      </w:tr>
      <w:tr w:rsidR="00C25386" w:rsidRPr="00D83965" w14:paraId="75974600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4C05C4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lastRenderedPageBreak/>
              <w:t>22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02A189D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1690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6F15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B4444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AC013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6892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924B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C16D9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9</w:t>
            </w:r>
          </w:p>
        </w:tc>
      </w:tr>
      <w:tr w:rsidR="00C25386" w:rsidRPr="00D83965" w14:paraId="104E2C02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76554B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15703E9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EB4C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8E79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A879E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59265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019B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875A1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992C8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03</w:t>
            </w:r>
          </w:p>
        </w:tc>
      </w:tr>
      <w:tr w:rsidR="00C25386" w:rsidRPr="00D83965" w14:paraId="53F73DC0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1FB110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37C9449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9F34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7E0F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DF01B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52493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CF742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71C2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F11D2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6</w:t>
            </w:r>
          </w:p>
        </w:tc>
      </w:tr>
      <w:tr w:rsidR="00C25386" w:rsidRPr="00D83965" w14:paraId="52B33BE6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F08C28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5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1E1B450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urgery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Resi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3054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 2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EBE2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B0AE1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ail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3616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B827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9840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EA9DC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3</w:t>
            </w:r>
          </w:p>
        </w:tc>
      </w:tr>
      <w:tr w:rsidR="00C25386" w:rsidRPr="00D83965" w14:paraId="74EF4FD7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10DBC4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46FC9B7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56D3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AAA6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88BED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0EDEA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0999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1F9E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2D9D1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1</w:t>
            </w:r>
          </w:p>
        </w:tc>
      </w:tr>
      <w:tr w:rsidR="00C25386" w:rsidRPr="00D83965" w14:paraId="4FC40ECD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BD6F3E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7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205898A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4F21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27673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B0930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5A52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C82D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406C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952BF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0</w:t>
            </w:r>
          </w:p>
        </w:tc>
      </w:tr>
      <w:tr w:rsidR="00C25386" w:rsidRPr="00D83965" w14:paraId="16509ECD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F789C2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410C2BA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4C16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C445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C59E3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54303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attend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ADF0A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B3E6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F6B37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attended</w:t>
            </w:r>
          </w:p>
        </w:tc>
      </w:tr>
      <w:tr w:rsidR="00C25386" w:rsidRPr="00D83965" w14:paraId="0B3C3635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DE8D08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57948B6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4EFB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E397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D07F2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AAAF9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01FE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5DE0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D29F7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54</w:t>
            </w:r>
          </w:p>
        </w:tc>
      </w:tr>
      <w:tr w:rsidR="00C25386" w:rsidRPr="00D83965" w14:paraId="18225E51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FF8358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102AE85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2133F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27D9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27F56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F109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C615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E7947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9F879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8</w:t>
            </w:r>
          </w:p>
        </w:tc>
      </w:tr>
      <w:tr w:rsidR="00C25386" w:rsidRPr="00D83965" w14:paraId="64D93B99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988F97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16D6C18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BA24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D3AC8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65054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89B52B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7E3B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722E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326F0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84</w:t>
            </w:r>
          </w:p>
        </w:tc>
      </w:tr>
      <w:tr w:rsidR="00C25386" w:rsidRPr="00D83965" w14:paraId="70919C13" w14:textId="77777777" w:rsidTr="00C25386">
        <w:trPr>
          <w:gridAfter w:val="1"/>
          <w:wAfter w:w="14" w:type="dxa"/>
          <w:trHeight w:val="525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CD04C4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5E0BF924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1CBE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7E6A9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B8AC6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BA981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8F4A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DBBA1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93BB9F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8</w:t>
            </w:r>
          </w:p>
        </w:tc>
      </w:tr>
      <w:tr w:rsidR="00C25386" w:rsidRPr="00D83965" w14:paraId="1FCE6DAA" w14:textId="77777777" w:rsidTr="00C25386">
        <w:trPr>
          <w:gridAfter w:val="1"/>
          <w:wAfter w:w="14" w:type="dxa"/>
          <w:trHeight w:val="540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D1D7286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0DBF4EA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tending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>Physic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8490E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7A4BC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3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578383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2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5CE972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47E60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20F90D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FF28D5" w14:textId="77777777" w:rsidR="00C25386" w:rsidRPr="00D83965" w:rsidRDefault="00C25386" w:rsidP="00067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12</w:t>
            </w:r>
          </w:p>
        </w:tc>
      </w:tr>
      <w:tr w:rsidR="00C25386" w:rsidRPr="003E3FF3" w14:paraId="596A6CB6" w14:textId="77777777" w:rsidTr="00C25386">
        <w:trPr>
          <w:trHeight w:val="540"/>
        </w:trPr>
        <w:tc>
          <w:tcPr>
            <w:tcW w:w="11065" w:type="dxa"/>
            <w:gridSpan w:val="10"/>
            <w:shd w:val="clear" w:color="auto" w:fill="auto"/>
            <w:hideMark/>
          </w:tcPr>
          <w:p w14:paraId="4D51E27B" w14:textId="77777777" w:rsidR="00C25386" w:rsidRPr="00D83965" w:rsidRDefault="00C25386" w:rsidP="00067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E</w:t>
            </w:r>
            <w:proofErr w:type="gramStart"/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:Surgery</w:t>
            </w:r>
            <w:proofErr w:type="spellEnd"/>
            <w:proofErr w:type="gramEnd"/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 Experience, </w:t>
            </w:r>
            <w:proofErr w:type="spellStart"/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LSE:Laparoscopic</w:t>
            </w:r>
            <w:proofErr w:type="spellEnd"/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 Surgery Experience</w:t>
            </w:r>
            <w:r w:rsidRPr="00D83965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br/>
              <w:t xml:space="preserve">*The tasks that were not completed in 6 minutes, were marked as failed. The tasks that were preferentially unattended by some of the subjects were marked as unattended </w:t>
            </w:r>
          </w:p>
        </w:tc>
      </w:tr>
    </w:tbl>
    <w:p w14:paraId="1484BBB3" w14:textId="77777777" w:rsidR="0061600D" w:rsidRDefault="00BF7E33"/>
    <w:sectPr w:rsidR="00616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386"/>
    <w:rsid w:val="0059549E"/>
    <w:rsid w:val="008D1FDE"/>
    <w:rsid w:val="00BF7E33"/>
    <w:rsid w:val="00C16D15"/>
    <w:rsid w:val="00C25386"/>
    <w:rsid w:val="00EC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A68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</dc:creator>
  <cp:keywords/>
  <dc:description/>
  <cp:lastModifiedBy>Mahesh</cp:lastModifiedBy>
  <cp:revision>3</cp:revision>
  <dcterms:created xsi:type="dcterms:W3CDTF">2020-11-03T12:54:00Z</dcterms:created>
  <dcterms:modified xsi:type="dcterms:W3CDTF">2021-02-09T09:41:00Z</dcterms:modified>
</cp:coreProperties>
</file>